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F06" w:rsidRDefault="00262F06" w:rsidP="00262F06">
      <w:pPr>
        <w:spacing w:after="0" w:line="240" w:lineRule="auto"/>
      </w:pPr>
    </w:p>
    <w:p w:rsidR="002D070C" w:rsidRPr="00C87650" w:rsidRDefault="002D070C" w:rsidP="002D07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C87650">
        <w:rPr>
          <w:rFonts w:ascii="Times New Roman" w:eastAsia="Times New Roman" w:hAnsi="Times New Roman" w:cs="Times New Roman"/>
          <w:b/>
          <w:lang w:eastAsia="es-AR"/>
        </w:rPr>
        <w:t>Additional</w:t>
      </w:r>
      <w:r w:rsidRPr="00C87650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file 2: Table S4.</w:t>
      </w:r>
      <w:r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Differential enrichment of the common proteins identified in </w:t>
      </w:r>
      <w:proofErr w:type="spellStart"/>
      <w:r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>sEVs</w:t>
      </w:r>
      <w:proofErr w:type="spellEnd"/>
      <w:r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released under metformin or ABZSO-treated </w:t>
      </w:r>
      <w:proofErr w:type="spellStart"/>
      <w:r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>protoscoleces</w:t>
      </w:r>
      <w:proofErr w:type="spellEnd"/>
      <w:r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f </w:t>
      </w:r>
      <w:r w:rsidRPr="00C87650"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  <w:t xml:space="preserve">Echinococcus </w:t>
      </w:r>
      <w:proofErr w:type="spellStart"/>
      <w:r w:rsidRPr="00C87650"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  <w:t>granulosus</w:t>
      </w:r>
      <w:proofErr w:type="spellEnd"/>
      <w:r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respect to the control.</w:t>
      </w:r>
    </w:p>
    <w:p w:rsidR="002D070C" w:rsidRPr="00C87650" w:rsidRDefault="002D070C" w:rsidP="002D07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tbl>
      <w:tblPr>
        <w:tblStyle w:val="TableGrid"/>
        <w:tblW w:w="9618" w:type="dxa"/>
        <w:tblInd w:w="-142" w:type="dxa"/>
        <w:tblLook w:val="04A0" w:firstRow="1" w:lastRow="0" w:firstColumn="1" w:lastColumn="0" w:noHBand="0" w:noVBand="1"/>
      </w:tblPr>
      <w:tblGrid>
        <w:gridCol w:w="4727"/>
        <w:gridCol w:w="566"/>
        <w:gridCol w:w="3621"/>
        <w:gridCol w:w="704"/>
      </w:tblGrid>
      <w:tr w:rsidR="002D070C" w:rsidRPr="00C87650" w:rsidTr="002D070C">
        <w:tc>
          <w:tcPr>
            <w:tcW w:w="9618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50">
              <w:rPr>
                <w:rFonts w:ascii="Times New Roman" w:hAnsi="Times New Roman" w:cs="Times New Roman"/>
                <w:b/>
              </w:rPr>
              <w:t>Fold change</w:t>
            </w:r>
            <w:r w:rsidR="002F3F46" w:rsidRPr="00C87650">
              <w:rPr>
                <w:rFonts w:ascii="Times New Roman" w:hAnsi="Times New Roman" w:cs="Times New Roman"/>
                <w:b/>
              </w:rPr>
              <w:t>*</w:t>
            </w:r>
            <w:r w:rsidRPr="00C87650">
              <w:rPr>
                <w:rFonts w:ascii="Times New Roman" w:hAnsi="Times New Roman" w:cs="Times New Roman"/>
                <w:b/>
              </w:rPr>
              <w:t>: ABZSO versus Control</w:t>
            </w:r>
          </w:p>
        </w:tc>
      </w:tr>
      <w:tr w:rsidR="002D070C" w:rsidRPr="00C87650" w:rsidTr="002D070C">
        <w:tc>
          <w:tcPr>
            <w:tcW w:w="5293" w:type="dxa"/>
            <w:gridSpan w:val="2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87650">
              <w:rPr>
                <w:rFonts w:ascii="Times New Roman" w:hAnsi="Times New Roman" w:cs="Times New Roman"/>
                <w:b/>
                <w:color w:val="FF0000"/>
              </w:rPr>
              <w:t>Up-regulated proteins</w:t>
            </w:r>
          </w:p>
        </w:tc>
        <w:tc>
          <w:tcPr>
            <w:tcW w:w="4325" w:type="dxa"/>
            <w:gridSpan w:val="2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hAnsi="Times New Roman" w:cs="Times New Roman"/>
                <w:b/>
                <w:color w:val="538135" w:themeColor="accent6" w:themeShade="BF"/>
              </w:rPr>
            </w:pPr>
            <w:r w:rsidRPr="00C87650">
              <w:rPr>
                <w:rFonts w:ascii="Times New Roman" w:hAnsi="Times New Roman" w:cs="Times New Roman"/>
                <w:b/>
                <w:color w:val="538135" w:themeColor="accent6" w:themeShade="BF"/>
              </w:rPr>
              <w:t>Down-regulated proteins</w:t>
            </w: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U6J1G7)  26S proteasome non ATPase regulatory subunit 8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(W6UDI6) Tubulin alpha-1C chain </w:t>
            </w: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>-1.3</w:t>
            </w: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D45) 26S proteasome non-ATPase regulatory subunit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5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(W6UJD0) Tubulin beta-3 chain </w:t>
            </w: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>-1.15</w:t>
            </w: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6K8) 26S proteasome non-ATPase regulatory subunit 3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3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(W6UST3) Tubulin alpha chain </w:t>
            </w: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>-1.22</w:t>
            </w: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BD1) Heat shock cognate protein 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(W6V3X7) Tubulin beta-2 chain </w:t>
            </w: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>-1.1</w:t>
            </w: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GS9) Heat shock cognate protein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3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(W6US08) Tubulin beta chain </w:t>
            </w: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>-1.6</w:t>
            </w: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M50) Heat shock protein HSP 90-alpha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15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  <w:color w:val="538135" w:themeColor="accent6" w:themeShade="BF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>(U6J5Z8) 14-3-3 protein zeta</w:t>
            </w: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>-1.1</w:t>
            </w: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(W6UE99) Phosphoglycerate kinase </w:t>
            </w: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>-1.1</w:t>
            </w: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(W6UZC4) Phosphoglucomutase </w:t>
            </w: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>-2</w:t>
            </w:r>
          </w:p>
        </w:tc>
      </w:tr>
      <w:tr w:rsidR="002D070C" w:rsidRPr="00C87650" w:rsidTr="002D070C">
        <w:tc>
          <w:tcPr>
            <w:tcW w:w="9618" w:type="dxa"/>
            <w:gridSpan w:val="4"/>
            <w:shd w:val="clear" w:color="auto" w:fill="auto"/>
            <w:vAlign w:val="bottom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hAnsi="Times New Roman" w:cs="Times New Roman"/>
                <w:b/>
              </w:rPr>
              <w:t>Fold change</w:t>
            </w:r>
            <w:r w:rsidR="002F3F46" w:rsidRPr="00C87650">
              <w:rPr>
                <w:rFonts w:ascii="Times New Roman" w:hAnsi="Times New Roman" w:cs="Times New Roman"/>
                <w:b/>
              </w:rPr>
              <w:t>*</w:t>
            </w:r>
            <w:r w:rsidRPr="00C87650">
              <w:rPr>
                <w:rFonts w:ascii="Times New Roman" w:hAnsi="Times New Roman" w:cs="Times New Roman"/>
                <w:b/>
              </w:rPr>
              <w:t>: Metformin versus Control</w:t>
            </w: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GY6) Pyruvate kinase isozyme R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(W6V2K4) Basement membrane-specific </w:t>
            </w:r>
            <w:proofErr w:type="spellStart"/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>heparan</w:t>
            </w:r>
            <w:proofErr w:type="spellEnd"/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 sulfate proteoglycan core protein </w:t>
            </w: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-3</w:t>
            </w: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I91) Pyruvate kinase isozymes R/L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(W6UKD6) Basement membrane-specific </w:t>
            </w:r>
            <w:proofErr w:type="spellStart"/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>heparan</w:t>
            </w:r>
            <w:proofErr w:type="spellEnd"/>
            <w:r w:rsidRPr="00C87650"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 sulfate proteoglycan core protein </w:t>
            </w: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C87650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-2</w:t>
            </w: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M60) Pyruvate kinase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AI6) Malate dehydrogenase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V798) Glucose-6-phosphate isomerase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43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VI3)L-lactate dehydrogenase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HV2) Phosphoenolpyruvate </w:t>
            </w:r>
            <w:proofErr w:type="spellStart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rboxykinase</w:t>
            </w:r>
            <w:proofErr w:type="spellEnd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[GTP]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19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V1T8) Glyceraldehyde-3-phosphate dehydrogenase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Q56J98) 14-3-3 protein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27</w:t>
            </w:r>
          </w:p>
        </w:tc>
        <w:tc>
          <w:tcPr>
            <w:tcW w:w="3621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U6JGI4) 14-3-3 protein </w:t>
            </w:r>
            <w:proofErr w:type="spellStart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eta:alpha</w:t>
            </w:r>
            <w:proofErr w:type="spellEnd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U6JEE0) 14-3-3 protein epsilon 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3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CC3) Glutathione peroxidase 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U6JFS3) Glutathione S transferase 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22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MX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MX"/>
              </w:rPr>
              <w:t>(W6U7N2) Lysosomal acid lipase/</w:t>
            </w:r>
            <w:proofErr w:type="spellStart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MX"/>
              </w:rPr>
              <w:t>cholesteryl</w:t>
            </w:r>
            <w:proofErr w:type="spellEnd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MX"/>
              </w:rPr>
              <w:t xml:space="preserve"> ester hydrolase 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BQ8) Lysosomal aspartic protease 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33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W6UQX7) Guanine nucleotide-binding protein G(S) sub. α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U29) Guanine nucleotide-binding protein </w:t>
            </w:r>
            <w:proofErr w:type="gramStart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(</w:t>
            </w:r>
            <w:proofErr w:type="gramEnd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Q) sub. α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AF9) Guanine nucleotide-binding protein </w:t>
            </w:r>
            <w:proofErr w:type="gramStart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(</w:t>
            </w:r>
            <w:proofErr w:type="gramEnd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) sub. β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W6UI48) Guanine nucleotide-binding protein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,5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BY3) Guanine nucleotide-binding protein </w:t>
            </w:r>
            <w:proofErr w:type="gramStart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(</w:t>
            </w:r>
            <w:proofErr w:type="gramEnd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) sub. α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U6J2Y8) Guanine nucleotide binding protein sub. β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W6ULW2) Hypoxanthine-guanine </w:t>
            </w:r>
            <w:proofErr w:type="spellStart"/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W6UYD3) T-complex protein 1 subunit gamma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4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W6V2J0) T-complex protein 1 subunit eta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  <w:tr w:rsidR="002D070C" w:rsidRPr="00C87650" w:rsidTr="002D070C">
        <w:tc>
          <w:tcPr>
            <w:tcW w:w="4727" w:type="dxa"/>
            <w:shd w:val="clear" w:color="auto" w:fill="auto"/>
            <w:vAlign w:val="bottom"/>
          </w:tcPr>
          <w:p w:rsidR="002D070C" w:rsidRPr="00C87650" w:rsidRDefault="002D070C" w:rsidP="009F7A8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W6UT85) T-complex protein 1 subunit delta</w:t>
            </w:r>
          </w:p>
        </w:tc>
        <w:tc>
          <w:tcPr>
            <w:tcW w:w="566" w:type="dxa"/>
            <w:shd w:val="clear" w:color="auto" w:fill="auto"/>
          </w:tcPr>
          <w:p w:rsidR="002D070C" w:rsidRPr="00C87650" w:rsidRDefault="002D070C" w:rsidP="009F7A8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876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3621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shd w:val="clear" w:color="auto" w:fill="auto"/>
          </w:tcPr>
          <w:p w:rsidR="002D070C" w:rsidRPr="00C87650" w:rsidRDefault="002D070C" w:rsidP="009F7A86">
            <w:pPr>
              <w:rPr>
                <w:rFonts w:ascii="Times New Roman" w:hAnsi="Times New Roman" w:cs="Times New Roman"/>
              </w:rPr>
            </w:pPr>
          </w:p>
        </w:tc>
      </w:tr>
    </w:tbl>
    <w:p w:rsidR="002F3F46" w:rsidRPr="00C87650" w:rsidRDefault="002F3F46" w:rsidP="00262F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:rsidR="002D070C" w:rsidRPr="002F3F46" w:rsidRDefault="002F3F46" w:rsidP="004A4CEE">
      <w:pPr>
        <w:spacing w:after="0" w:line="240" w:lineRule="auto"/>
        <w:ind w:right="709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* Fold change was </w:t>
      </w:r>
      <w:r w:rsidR="007E55FC"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>calculated</w:t>
      </w:r>
      <w:r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by the following equation: (Y - X)/X where </w:t>
      </w:r>
      <w:r w:rsidR="004A4CEE"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>“</w:t>
      </w:r>
      <w:r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>Y</w:t>
      </w:r>
      <w:r w:rsidR="004A4CEE"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” </w:t>
      </w:r>
      <w:r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corresponds to the number of peptides identified in </w:t>
      </w:r>
      <w:proofErr w:type="spellStart"/>
      <w:r w:rsidR="004A4CEE"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>sEVs</w:t>
      </w:r>
      <w:proofErr w:type="spellEnd"/>
      <w:r w:rsidR="004A4CEE"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from the</w:t>
      </w:r>
      <w:r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treated sample (metformin or ABZSO) and </w:t>
      </w:r>
      <w:r w:rsidR="004A4CEE"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>“X”</w:t>
      </w:r>
      <w:r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corresponds to the number of peptides</w:t>
      </w:r>
      <w:r w:rsidR="004A4CEE"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from control </w:t>
      </w:r>
      <w:proofErr w:type="spellStart"/>
      <w:r w:rsidR="004A4CEE"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>sEVs</w:t>
      </w:r>
      <w:proofErr w:type="spellEnd"/>
      <w:r w:rsidR="004A4CEE" w:rsidRPr="00C87650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  <w:r w:rsidR="004A4CEE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</w:p>
    <w:p w:rsidR="002D070C" w:rsidRDefault="002D070C" w:rsidP="00262F06">
      <w:pPr>
        <w:spacing w:after="0" w:line="240" w:lineRule="auto"/>
      </w:pPr>
      <w:r w:rsidRPr="002D070C">
        <w:rPr>
          <w:rFonts w:ascii="Times New Roman" w:hAnsi="Times New Roman" w:cs="Times New Roman"/>
          <w:b/>
        </w:rPr>
        <w:t xml:space="preserve">      </w:t>
      </w:r>
    </w:p>
    <w:p w:rsidR="007243DC" w:rsidRPr="007E55FC" w:rsidRDefault="007243DC"/>
    <w:sectPr w:rsidR="007243DC" w:rsidRPr="007E55FC" w:rsidSect="00C87650">
      <w:pgSz w:w="12240" w:h="15840"/>
      <w:pgMar w:top="709" w:right="474" w:bottom="142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F06"/>
    <w:rsid w:val="00262F06"/>
    <w:rsid w:val="002D070C"/>
    <w:rsid w:val="002F1DD1"/>
    <w:rsid w:val="002F3F46"/>
    <w:rsid w:val="004832C6"/>
    <w:rsid w:val="004A4CEE"/>
    <w:rsid w:val="006B6D92"/>
    <w:rsid w:val="007243DC"/>
    <w:rsid w:val="007D7319"/>
    <w:rsid w:val="007E55FC"/>
    <w:rsid w:val="008B473B"/>
    <w:rsid w:val="009C24EC"/>
    <w:rsid w:val="00C87650"/>
    <w:rsid w:val="00E0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81A1BE-361F-4E7B-ACB0-5ADD11477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Sangeetha Nanda Gopal</cp:lastModifiedBy>
  <cp:revision>5</cp:revision>
  <dcterms:created xsi:type="dcterms:W3CDTF">2023-05-25T20:22:00Z</dcterms:created>
  <dcterms:modified xsi:type="dcterms:W3CDTF">2023-06-29T06:52:00Z</dcterms:modified>
</cp:coreProperties>
</file>